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9"/>
        <w:gridCol w:w="1922"/>
        <w:gridCol w:w="590"/>
        <w:gridCol w:w="651"/>
        <w:gridCol w:w="253"/>
        <w:gridCol w:w="722"/>
        <w:gridCol w:w="962"/>
        <w:gridCol w:w="600"/>
      </w:tblGrid>
      <w:tr>
        <w:trPr>
          <w:trHeight w:val="315" w:hRule="atLeast"/>
        </w:trPr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D or Accession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xon 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ntron </w:t>
            </w:r>
          </w:p>
        </w:tc>
        <w:tc>
          <w:tcPr>
            <w:tcW w:w="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α-helix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β-strands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ils</w:t>
            </w:r>
          </w:p>
        </w:tc>
      </w:tr>
      <w:tr>
        <w:trPr>
          <w:trHeight w:val="151" w:hRule="atLeast"/>
        </w:trPr>
        <w:tc>
          <w:tcPr>
            <w:tcW w:w="24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mmalians</w:t>
            </w:r>
          </w:p>
        </w:tc>
        <w:tc>
          <w:tcPr>
            <w:tcW w:w="192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cocebus aty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011915522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drillus leucophaeu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011849522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obus palliatu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011807674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 troglodyte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XP_003339080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luropoda melanoleuca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BZ05755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ocricetus auratu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005066190.2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cetulus griseu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007652052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tus rattu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DL91557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 musculu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DK99497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to 6</w:t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is lupus familiari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AC75929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s scrofa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AL41787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s tauru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AX89508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balus bubali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GC92267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is arie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P_001009721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ra hircu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AD34669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philus harrisii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012399062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o sapien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DM33790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24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mphibians/Coelacanth</w:t>
            </w:r>
          </w:p>
        </w:tc>
        <w:tc>
          <w:tcPr>
            <w:tcW w:w="192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enopus laevi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P_001267573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enopus Silurana tropicali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XP_004914185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imeria chalumnae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005997884.1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a catesbeiana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Q90W22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to 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to 7</w:t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yla japonica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BAM29301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51" w:hRule="atLeast"/>
        </w:trPr>
        <w:tc>
          <w:tcPr>
            <w:tcW w:w="24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Fishes</w:t>
            </w:r>
          </w:p>
        </w:tc>
        <w:tc>
          <w:tcPr>
            <w:tcW w:w="192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nio rerio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P_001077341.1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pea harengu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012680274.1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yanax mexicanu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007254336.1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corhynchus mykis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P_001118060.1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ndamilia nyererei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005741400.1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landia zebra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004544940.1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eochromis niloticu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003441511.1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olamprologus brichardi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006807654.1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gastes partitu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008292605.1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terosteus aculeatu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GACP0000000098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imichthys crocea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P_001290260.1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othenia coriicep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010778429.1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centrarchus labrax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LAgn_00092840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pisosteus oculatu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006630780.1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145" w:hRule="atLeast"/>
        </w:trPr>
        <w:tc>
          <w:tcPr>
            <w:tcW w:w="24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eptiles</w:t>
            </w:r>
          </w:p>
        </w:tc>
        <w:tc>
          <w:tcPr>
            <w:tcW w:w="192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lonia myda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007060001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lodiscus sinensi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006132884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to 6</w:t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igator sinensi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006024197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24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vians</w:t>
            </w:r>
          </w:p>
        </w:tc>
        <w:tc>
          <w:tcPr>
            <w:tcW w:w="192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umba livia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P_001269742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lus gallu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P_001001131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leagris gallopavo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003210257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ser cygnoides domesticu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013037811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ptosomus discolor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009946397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to 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learica regulorum gibbericep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010300087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pponia nippon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009468199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radrius vociferu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P_009881169.1  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marus glacialis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XP_009577355.1  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4T07:27:00Z</dcterms:created>
  <dc:creator>Mbaye</dc:creator>
  <dc:description/>
  <cp:keywords/>
  <dc:language>en-US</dc:language>
  <cp:lastModifiedBy>Mbaye</cp:lastModifiedBy>
  <dcterms:modified xsi:type="dcterms:W3CDTF">2016-02-14T07:35:00Z</dcterms:modified>
  <cp:revision>1</cp:revision>
  <dc:subject/>
  <dc:title>Species</dc:title>
</cp:coreProperties>
</file>